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Descriptive characteristics of the study population of older people in the Nairobi DSS, November 2006 to February 2007</w:t>
      </w:r>
    </w:p>
    <w:tbl>
      <w:tblPr>
        <w:tblW w:w="9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376"/>
        <w:gridCol w:w="696"/>
        <w:gridCol w:w="876"/>
        <w:gridCol w:w="902"/>
        <w:gridCol w:w="1109"/>
        <w:gridCol w:w="696"/>
        <w:gridCol w:w="725"/>
        <w:gridCol w:w="880"/>
        <w:gridCol w:w="1210"/>
      </w:tblGrid>
      <w:tr>
        <w:trPr>
          <w:trHeight w:val="330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5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les</w:t>
            </w:r>
          </w:p>
        </w:tc>
        <w:tc>
          <w:tcPr>
            <w:tcW w:w="35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s</w:t>
            </w:r>
          </w:p>
        </w:tc>
      </w:tr>
      <w:tr>
        <w:trPr>
          <w:trHeight w:val="558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health scor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with “poor” self-reported health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health scor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with “poor” self-reported health</w:t>
            </w:r>
          </w:p>
        </w:tc>
      </w:tr>
      <w:tr>
        <w:trPr>
          <w:trHeight w:val="315" w:hRule="atLeast"/>
        </w:trPr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e group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0-59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4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9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.7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-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0-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9</w:t>
            </w:r>
          </w:p>
        </w:tc>
      </w:tr>
      <w:tr>
        <w:trPr>
          <w:trHeight w:val="477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+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</w:tr>
      <w:tr>
        <w:trPr>
          <w:trHeight w:val="73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ital status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ried/has partner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parate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vorce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0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dowe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</w:tr>
      <w:tr>
        <w:trPr>
          <w:trHeight w:val="33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ver marrie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</w:t>
            </w:r>
          </w:p>
        </w:tc>
      </w:tr>
      <w:tr>
        <w:trPr>
          <w:trHeight w:val="794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alth Index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Quintile (Poorest)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</w:tr>
      <w:tr>
        <w:trPr>
          <w:trHeight w:val="37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 xml:space="preserve">nd </w:t>
            </w:r>
            <w:r>
              <w:rPr/>
              <w:t>Quinti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7</w:t>
            </w:r>
          </w:p>
        </w:tc>
      </w:tr>
      <w:tr>
        <w:trPr>
          <w:trHeight w:val="37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Quinti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8</w:t>
            </w:r>
          </w:p>
        </w:tc>
      </w:tr>
      <w:tr>
        <w:trPr>
          <w:trHeight w:val="37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  <w:r>
              <w:rPr/>
              <w:t xml:space="preserve"> Quinti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</w:tr>
      <w:tr>
        <w:trPr>
          <w:trHeight w:val="39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vertAlign w:val="superscript"/>
              </w:rPr>
              <w:t>th</w:t>
            </w:r>
            <w:r>
              <w:rPr/>
              <w:t xml:space="preserve"> Quinti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.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</w:tr>
      <w:tr>
        <w:trPr>
          <w:trHeight w:val="549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ducation Status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 formal educatio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≤ </w:t>
            </w:r>
            <w:r>
              <w:rPr/>
              <w:t>6 year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</w:t>
            </w:r>
          </w:p>
        </w:tc>
      </w:tr>
      <w:tr>
        <w:trPr>
          <w:trHeight w:val="33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gt; 6 year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</w:tr>
      <w:tr>
        <w:trPr>
          <w:trHeight w:val="569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V/AIDS affected?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5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 – self-reported HIV infectio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 – care giving for ill family member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 – care giving for orphan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 – loss of family suppor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.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1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 – loss of community suppor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 – loss of spouse to AID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30" w:hRule="atLeast"/>
        </w:trPr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3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4.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3.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4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6.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339" w:h="16443"/>
      <w:pgMar w:left="851" w:right="851" w:gutter="301" w:header="0" w:top="851" w:footer="0" w:bottom="851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7:27:00Z</dcterms:created>
  <dc:creator>ckyobutungi</dc:creator>
  <dc:description/>
  <cp:keywords/>
  <dc:language>en-US</dc:language>
  <cp:lastModifiedBy>ckyobutungi</cp:lastModifiedBy>
  <dcterms:modified xsi:type="dcterms:W3CDTF">2009-05-16T12:35:00Z</dcterms:modified>
  <cp:revision>2</cp:revision>
  <dc:subject/>
  <dc:title>Table 1 – Descriptive characteristics of the study population of older people in the Nairobi DSS, November 2006 to February 2007</dc:title>
</cp:coreProperties>
</file>